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8A69A" w14:textId="77777777" w:rsidR="00EF6B7F" w:rsidRPr="00844D1B" w:rsidRDefault="00EF6B7F" w:rsidP="00EF6B7F">
      <w:pPr>
        <w:keepNext/>
        <w:keepLines/>
        <w:spacing w:before="240" w:after="0"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Hlk216919890"/>
      <w:r w:rsidRPr="00844D1B">
        <w:rPr>
          <w:rFonts w:ascii="Times New Roman" w:hAnsi="Times New Roman" w:cs="Times New Roman"/>
          <w:b/>
          <w:sz w:val="24"/>
          <w:szCs w:val="24"/>
        </w:rPr>
        <w:t>Supplementary Information Legends</w:t>
      </w:r>
    </w:p>
    <w:bookmarkEnd w:id="0"/>
    <w:p w14:paraId="1D0C6419" w14:textId="77777777" w:rsidR="00EF6B7F" w:rsidRPr="00844D1B" w:rsidRDefault="00EF6B7F" w:rsidP="00EF6B7F">
      <w:pPr>
        <w:keepNext/>
        <w:keepLine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4D1B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844D1B">
        <w:rPr>
          <w:rFonts w:ascii="Times New Roman" w:hAnsi="Times New Roman" w:cs="Times New Roman"/>
          <w:sz w:val="24"/>
          <w:szCs w:val="24"/>
        </w:rPr>
        <w:t xml:space="preserve"> Cytogenetic and molecular alterations</w:t>
      </w:r>
    </w:p>
    <w:p w14:paraId="7F68DA2F" w14:textId="77777777" w:rsidR="00EF6B7F" w:rsidRPr="00844D1B" w:rsidRDefault="00EF6B7F" w:rsidP="00EF6B7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4D1B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844D1B">
        <w:rPr>
          <w:rFonts w:ascii="Times New Roman" w:hAnsi="Times New Roman" w:cs="Times New Roman"/>
          <w:sz w:val="24"/>
          <w:szCs w:val="24"/>
        </w:rPr>
        <w:t xml:space="preserve"> Association of IOL-related parameters with overall survival</w:t>
      </w:r>
    </w:p>
    <w:p w14:paraId="74874BBC" w14:textId="77777777" w:rsidR="00EF6B7F" w:rsidRPr="00844D1B" w:rsidRDefault="00EF6B7F" w:rsidP="00EF6B7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44D1B">
        <w:rPr>
          <w:rFonts w:ascii="Times New Roman" w:hAnsi="Times New Roman" w:cs="Times New Roman"/>
          <w:b/>
          <w:sz w:val="24"/>
          <w:szCs w:val="24"/>
        </w:rPr>
        <w:t>Supplementary Table 3 Genes included in the Sanger sequencing panel</w:t>
      </w:r>
    </w:p>
    <w:p w14:paraId="05716582" w14:textId="77777777" w:rsidR="00EF6B7F" w:rsidRPr="00844D1B" w:rsidRDefault="00EF6B7F" w:rsidP="00EF6B7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4D1B">
        <w:rPr>
          <w:rFonts w:ascii="Times New Roman" w:hAnsi="Times New Roman" w:cs="Times New Roman"/>
          <w:b/>
          <w:bCs/>
          <w:sz w:val="24"/>
          <w:szCs w:val="24"/>
        </w:rPr>
        <w:t>Supplementary Fig. 1</w:t>
      </w:r>
      <w:r w:rsidRPr="00844D1B">
        <w:rPr>
          <w:rFonts w:ascii="Times New Roman" w:hAnsi="Times New Roman" w:cs="Times New Roman"/>
          <w:sz w:val="24"/>
          <w:szCs w:val="24"/>
        </w:rPr>
        <w:t xml:space="preserve"> γH2AX-foci (red, Phospho-Histone H2A.X (Ser139) (20E3) Rabbit </w:t>
      </w:r>
      <w:proofErr w:type="spellStart"/>
      <w:r w:rsidRPr="00844D1B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Pr="00844D1B">
        <w:rPr>
          <w:rFonts w:ascii="Times New Roman" w:hAnsi="Times New Roman" w:cs="Times New Roman"/>
          <w:sz w:val="24"/>
          <w:szCs w:val="24"/>
        </w:rPr>
        <w:t>) indicating double-strand breaks in immunomagnetically enriched CD34+ peripheral blood cells (green, CD34+ FITC (8G12)) counterstained with DAPI (4',6-diamidino-2-phenylindole, blue)</w:t>
      </w:r>
    </w:p>
    <w:p w14:paraId="6A4FE997" w14:textId="77777777" w:rsidR="005A4826" w:rsidRDefault="005A4826"/>
    <w:p w14:paraId="16C13CFF" w14:textId="77777777" w:rsidR="00EF6B7F" w:rsidRDefault="00EF6B7F"/>
    <w:p w14:paraId="0E4DAEC6" w14:textId="77777777" w:rsidR="00EF6B7F" w:rsidRDefault="00EF6B7F" w:rsidP="00EF6B7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53694E1" w14:textId="77777777" w:rsidR="00EF6B7F" w:rsidRPr="00844D1B" w:rsidRDefault="00EF6B7F" w:rsidP="00EF6B7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44D1B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29FA695C" w14:textId="73BA4D78" w:rsidR="00EF6B7F" w:rsidRPr="00844D1B" w:rsidRDefault="00EF6B7F" w:rsidP="00EF6B7F">
      <w:pPr>
        <w:widowControl w:val="0"/>
        <w:spacing w:before="240"/>
        <w:rPr>
          <w:rFonts w:ascii="Times New Roman" w:hAnsi="Times New Roman" w:cs="Times New Roman"/>
          <w:sz w:val="24"/>
          <w:szCs w:val="24"/>
        </w:rPr>
      </w:pPr>
      <w:bookmarkStart w:id="1" w:name="_Ref210595584"/>
      <w:r w:rsidRPr="00844D1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844D1B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844D1B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Pr="00844D1B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CD1AF5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844D1B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bookmarkEnd w:id="1"/>
      <w:r w:rsidRPr="00844D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44D1B">
        <w:rPr>
          <w:rFonts w:ascii="Times New Roman" w:hAnsi="Times New Roman" w:cs="Times New Roman"/>
          <w:sz w:val="24"/>
          <w:szCs w:val="24"/>
        </w:rPr>
        <w:t>Cytogenetic and molecular alterations</w:t>
      </w:r>
    </w:p>
    <w:tbl>
      <w:tblPr>
        <w:tblW w:w="8869" w:type="dxa"/>
        <w:tblInd w:w="57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723"/>
        <w:gridCol w:w="1953"/>
        <w:gridCol w:w="1163"/>
        <w:gridCol w:w="1559"/>
        <w:gridCol w:w="1356"/>
        <w:gridCol w:w="1392"/>
        <w:gridCol w:w="723"/>
      </w:tblGrid>
      <w:tr w:rsidR="00EF6B7F" w:rsidRPr="00844D1B" w14:paraId="58F35113" w14:textId="77777777" w:rsidTr="00B53D0C">
        <w:trPr>
          <w:trHeight w:val="510"/>
        </w:trPr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8BE4D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tient ID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93537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ytogenetic aberr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B3D06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umber of cytogenetic aberration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0D1F1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olecular mutated gen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2DE51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Number of molecular mutated genes  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7CC79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tal number of mutations (molecular and cytogenetic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C3251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rum ferritin [µg/L]</w:t>
            </w:r>
          </w:p>
        </w:tc>
      </w:tr>
      <w:tr w:rsidR="00EF6B7F" w:rsidRPr="00844D1B" w14:paraId="3E8ED031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A254A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4420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35AF7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7950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BEC20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E370F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ED1A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</w:tr>
      <w:tr w:rsidR="00EF6B7F" w:rsidRPr="00844D1B" w14:paraId="10DAC073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C82A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9700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9A720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D6571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992C4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04690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E897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</w:tr>
      <w:tr w:rsidR="00EF6B7F" w:rsidRPr="00844D1B" w14:paraId="33B3E371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BC37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26BE9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2B2FF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A2F2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D149B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C3562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B77C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</w:t>
            </w:r>
          </w:p>
        </w:tc>
      </w:tr>
      <w:tr w:rsidR="00EF6B7F" w:rsidRPr="00844D1B" w14:paraId="5D3E31B9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4643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3482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03399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83C49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DB635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3C221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B52A4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</w:t>
            </w:r>
          </w:p>
        </w:tc>
      </w:tr>
      <w:tr w:rsidR="00EF6B7F" w:rsidRPr="00844D1B" w14:paraId="001F682E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65F5F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59F32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l(13q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91947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BAA02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5FA40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E35E7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6B1CA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</w:t>
            </w:r>
          </w:p>
        </w:tc>
      </w:tr>
      <w:tr w:rsidR="00EF6B7F" w:rsidRPr="00844D1B" w14:paraId="3508A13A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C5F5D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4489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90427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11179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SRSF2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TET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84FD6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B8867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CB214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</w:t>
            </w:r>
          </w:p>
        </w:tc>
      </w:tr>
      <w:tr w:rsidR="00EF6B7F" w:rsidRPr="00844D1B" w14:paraId="63F02889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E0091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93FE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mz</w:t>
            </w:r>
            <w:proofErr w:type="spellEnd"/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7q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23E87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5B748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ASXL1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RUNX1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SRSF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510E8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6869E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62A4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2</w:t>
            </w:r>
          </w:p>
        </w:tc>
      </w:tr>
      <w:tr w:rsidR="00EF6B7F" w:rsidRPr="00844D1B" w14:paraId="32E92648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FEC76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126F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2DC35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935A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SF3B1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TET2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ZRSR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FC314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BB8DF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01E5A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8</w:t>
            </w:r>
          </w:p>
        </w:tc>
      </w:tr>
      <w:tr w:rsidR="00EF6B7F" w:rsidRPr="00844D1B" w14:paraId="1CA7D4B5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6BDA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C5FE9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l(5q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8660F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FCF5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7FCA0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353BF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0CD7C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2</w:t>
            </w:r>
          </w:p>
        </w:tc>
      </w:tr>
      <w:tr w:rsidR="00EF6B7F" w:rsidRPr="00844D1B" w14:paraId="2C5A5017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E23E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F5117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l(5q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6E734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7582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TP53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norm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8B7DE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2AFF8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7B5C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2</w:t>
            </w:r>
          </w:p>
        </w:tc>
      </w:tr>
      <w:tr w:rsidR="00EF6B7F" w:rsidRPr="00844D1B" w14:paraId="7C06006C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49C4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9BA7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91907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06B3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SRSF2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TET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7BCBE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0BC50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50322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5</w:t>
            </w:r>
          </w:p>
        </w:tc>
      </w:tr>
      <w:tr w:rsidR="00EF6B7F" w:rsidRPr="00844D1B" w14:paraId="7F409E0C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B1D9B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B8C37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EE9B4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826C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TET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02F85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BC354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14854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0</w:t>
            </w:r>
          </w:p>
        </w:tc>
      </w:tr>
      <w:tr w:rsidR="00EF6B7F" w:rsidRPr="00844D1B" w14:paraId="6CFE5981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22E6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3CB2A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5DC9B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CF1B0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0BC70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9E3CF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57535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1</w:t>
            </w:r>
          </w:p>
        </w:tc>
      </w:tr>
      <w:tr w:rsidR="00EF6B7F" w:rsidRPr="00844D1B" w14:paraId="2B907F6A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C8F3D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0E3A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E6C4F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F71B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TP53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norm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D9508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B4606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A2028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9</w:t>
            </w:r>
          </w:p>
        </w:tc>
      </w:tr>
      <w:tr w:rsidR="00EF6B7F" w:rsidRPr="00844D1B" w14:paraId="08E6515F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4DA06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D142F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C4083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E1F1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FBA3C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867EA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46DC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2</w:t>
            </w:r>
          </w:p>
        </w:tc>
      </w:tr>
      <w:tr w:rsidR="00EF6B7F" w:rsidRPr="00844D1B" w14:paraId="78583B6B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6F20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FC848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mz</w:t>
            </w:r>
            <w:proofErr w:type="spellEnd"/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(6q), </w:t>
            </w:r>
            <w:proofErr w:type="spellStart"/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mz</w:t>
            </w:r>
            <w:proofErr w:type="spellEnd"/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(22q), 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noBreakHyphen/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37210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85B0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ZRSR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47B6C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F807B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A289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6</w:t>
            </w:r>
          </w:p>
        </w:tc>
      </w:tr>
      <w:tr w:rsidR="00EF6B7F" w:rsidRPr="00844D1B" w14:paraId="76184605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71AA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8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7DAB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8, del(21q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EED26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CB773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ASXL1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, SR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S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F2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TET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69F27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475FB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FDB7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8</w:t>
            </w:r>
          </w:p>
        </w:tc>
      </w:tr>
      <w:tr w:rsidR="00EF6B7F" w:rsidRPr="00844D1B" w14:paraId="63D7CDBC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3276D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52F1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6D94B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E1BE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32B83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9133D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CC0C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2</w:t>
            </w:r>
          </w:p>
        </w:tc>
      </w:tr>
      <w:tr w:rsidR="00EF6B7F" w:rsidRPr="00844D1B" w14:paraId="1D342B5E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C9C48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6114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Y, +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D1DD2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DEE2A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TP53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VAF 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671D0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90703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DEC0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4</w:t>
            </w:r>
          </w:p>
        </w:tc>
      </w:tr>
      <w:tr w:rsidR="00EF6B7F" w:rsidRPr="00844D1B" w14:paraId="6125DD6C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070CA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3E5B3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FE8A8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4CC6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ASXL1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TET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7164E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F8807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23847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4</w:t>
            </w:r>
          </w:p>
        </w:tc>
      </w:tr>
      <w:tr w:rsidR="00EF6B7F" w:rsidRPr="00844D1B" w14:paraId="3C262A48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C6C14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E7B2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l(12p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78CDA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6456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ASXL1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RUNX1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SRSF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CE240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09520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5F1B3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6</w:t>
            </w:r>
          </w:p>
        </w:tc>
      </w:tr>
      <w:tr w:rsidR="00EF6B7F" w:rsidRPr="00844D1B" w14:paraId="379EA2F7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E639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D8EC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AA2C3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E231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C32FC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CEECD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1EEB0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7</w:t>
            </w:r>
          </w:p>
        </w:tc>
      </w:tr>
      <w:tr w:rsidR="00EF6B7F" w:rsidRPr="00844D1B" w14:paraId="2A8F230A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EAD14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2BFD2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l(3p), -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58FD0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0510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E233D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A8858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D5FC1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8</w:t>
            </w:r>
          </w:p>
        </w:tc>
      </w:tr>
      <w:tr w:rsidR="00EF6B7F" w:rsidRPr="00844D1B" w14:paraId="4A0FA957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0BC0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B747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l(5q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6FDF4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4758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t availab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2BC4E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EE52A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A3428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6</w:t>
            </w:r>
          </w:p>
        </w:tc>
      </w:tr>
      <w:tr w:rsidR="00EF6B7F" w:rsidRPr="00844D1B" w14:paraId="1ABB6386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3B08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863D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B8DF5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A187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EBAB8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DF64B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E5FBB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2</w:t>
            </w:r>
          </w:p>
        </w:tc>
      </w:tr>
      <w:tr w:rsidR="00EF6B7F" w:rsidRPr="00844D1B" w14:paraId="1DB4CCE0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5D64F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B6B3F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DFB80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0609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SRSF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26B5F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E0F20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22F4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6</w:t>
            </w:r>
          </w:p>
        </w:tc>
      </w:tr>
      <w:tr w:rsidR="00EF6B7F" w:rsidRPr="00844D1B" w14:paraId="7EE9A722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465DF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4F433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940B6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6D71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77466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9398E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E7E2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3</w:t>
            </w:r>
          </w:p>
        </w:tc>
      </w:tr>
      <w:tr w:rsidR="00EF6B7F" w:rsidRPr="00844D1B" w14:paraId="7FBA5AF9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C1FA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7931F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3FD68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D3CE5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60D49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8792C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D43AE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28</w:t>
            </w:r>
          </w:p>
        </w:tc>
      </w:tr>
      <w:tr w:rsidR="00EF6B7F" w:rsidRPr="00844D1B" w14:paraId="56BDF56B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10D3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269F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mz</w:t>
            </w:r>
            <w:proofErr w:type="spellEnd"/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1q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995E6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88761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E3A39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CA06F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8264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71</w:t>
            </w:r>
          </w:p>
        </w:tc>
      </w:tr>
      <w:tr w:rsidR="00EF6B7F" w:rsidRPr="00844D1B" w14:paraId="339DC1A5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CE176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252AB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1, der(1;7), +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A4C0D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47812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F3337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C954E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8A062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75</w:t>
            </w:r>
          </w:p>
        </w:tc>
      </w:tr>
      <w:tr w:rsidR="00EF6B7F" w:rsidRPr="00844D1B" w14:paraId="3FA89D31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A9BF3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D9E49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E044E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D724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ASXL1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SRSF2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TET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53966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7D62C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020D6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92</w:t>
            </w:r>
          </w:p>
        </w:tc>
      </w:tr>
      <w:tr w:rsidR="00EF6B7F" w:rsidRPr="00844D1B" w14:paraId="1BE437A0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2669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5A2C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0FD29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EA0F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SF3B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C04F6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71E19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A588F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33</w:t>
            </w:r>
          </w:p>
        </w:tc>
      </w:tr>
      <w:tr w:rsidR="00EF6B7F" w:rsidRPr="00844D1B" w14:paraId="52157A80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6A827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AE64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82471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F564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SF3B1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TET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4DE36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D9224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1E5B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86</w:t>
            </w:r>
          </w:p>
        </w:tc>
      </w:tr>
      <w:tr w:rsidR="00EF6B7F" w:rsidRPr="00844D1B" w14:paraId="04043466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5A7E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4D06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del(20q), +12, </w:t>
            </w:r>
            <w:proofErr w:type="spellStart"/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</w:t>
            </w:r>
            <w:proofErr w:type="spellEnd"/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(12q), </w:t>
            </w:r>
            <w:proofErr w:type="spellStart"/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mz</w:t>
            </w:r>
            <w:proofErr w:type="spellEnd"/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(11q), </w:t>
            </w:r>
            <w:proofErr w:type="spellStart"/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mz</w:t>
            </w:r>
            <w:proofErr w:type="spellEnd"/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21q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489F8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97B4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RUNX1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SRSF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1BF77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B0FC0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F238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01</w:t>
            </w:r>
          </w:p>
        </w:tc>
      </w:tr>
      <w:tr w:rsidR="00EF6B7F" w:rsidRPr="00844D1B" w14:paraId="230D0308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AEFAB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938F5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+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ACD92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D2737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DNMT3A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U2AF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64643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27E04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914BA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06</w:t>
            </w:r>
          </w:p>
        </w:tc>
      </w:tr>
      <w:tr w:rsidR="00EF6B7F" w:rsidRPr="00844D1B" w14:paraId="695D6E71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A0D1E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60F1D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up(21q), del(</w:t>
            </w:r>
            <w:proofErr w:type="spellStart"/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Xp</w:t>
            </w:r>
            <w:proofErr w:type="spellEnd"/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EB5DB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8919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DNMT3A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TET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F4557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422D4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DB30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99</w:t>
            </w:r>
          </w:p>
        </w:tc>
      </w:tr>
      <w:tr w:rsidR="00EF6B7F" w:rsidRPr="00844D1B" w14:paraId="421333D4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2D31F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1F95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mz</w:t>
            </w:r>
            <w:proofErr w:type="spellEnd"/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7q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A705E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5ACCD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ASXL1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EZH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3089F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E6E8F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469FF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05</w:t>
            </w:r>
          </w:p>
        </w:tc>
      </w:tr>
      <w:tr w:rsidR="00EF6B7F" w:rsidRPr="00844D1B" w14:paraId="3F12D981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81DD6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8212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t(1;13), dup(1q), </w:t>
            </w:r>
            <w:proofErr w:type="spellStart"/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mz</w:t>
            </w:r>
            <w:proofErr w:type="spellEnd"/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22q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3B299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6B0E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ASXL1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SF3B1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TET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2B8E7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C2DF7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317A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36</w:t>
            </w:r>
          </w:p>
        </w:tc>
      </w:tr>
      <w:tr w:rsidR="00EF6B7F" w:rsidRPr="00844D1B" w14:paraId="2E1F59A3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F0EF1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D0EAB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864CE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EC89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ASXL1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EZH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1F200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DC69D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3BFE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50</w:t>
            </w:r>
          </w:p>
        </w:tc>
      </w:tr>
      <w:tr w:rsidR="00EF6B7F" w:rsidRPr="00844D1B" w14:paraId="79DADA15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E9E4E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D2E1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mz</w:t>
            </w:r>
            <w:proofErr w:type="spellEnd"/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3q), del(5q), del(17q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5D297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9DF4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TP53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VAF 16% and 5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49532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C8D3B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0A32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46</w:t>
            </w:r>
          </w:p>
        </w:tc>
      </w:tr>
      <w:tr w:rsidR="00EF6B7F" w:rsidRPr="00844D1B" w14:paraId="5275712D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4120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5F3D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mz</w:t>
            </w:r>
            <w:proofErr w:type="spellEnd"/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2p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A6F3D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6D53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TET2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U2AF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0CDCA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3808B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73D3F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34</w:t>
            </w:r>
          </w:p>
        </w:tc>
      </w:tr>
      <w:tr w:rsidR="00EF6B7F" w:rsidRPr="00844D1B" w14:paraId="31473A2F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3BCA3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ABA2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(2;6), del(6p), del(7q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D276A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E4E1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DNMT3A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RUNX1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SRSF2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TET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23746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F405D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F1A6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33</w:t>
            </w:r>
          </w:p>
        </w:tc>
      </w:tr>
      <w:tr w:rsidR="00EF6B7F" w:rsidRPr="00844D1B" w14:paraId="33291AD2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DE7D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2AD6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3543F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BC24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SRSF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5A751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09A2E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7A2B1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01</w:t>
            </w:r>
          </w:p>
        </w:tc>
      </w:tr>
      <w:tr w:rsidR="00EF6B7F" w:rsidRPr="00844D1B" w14:paraId="3C200C42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BECF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E0D7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mz</w:t>
            </w:r>
            <w:proofErr w:type="spellEnd"/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7q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8898C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199FF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ASXL1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EZH2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RUNX1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SF3B1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TET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DB92E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608FA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54FC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14</w:t>
            </w:r>
          </w:p>
        </w:tc>
      </w:tr>
      <w:tr w:rsidR="00EF6B7F" w:rsidRPr="00844D1B" w14:paraId="1C8128B3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3091C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13570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BE15B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12776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ASXL1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TET2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U2AF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3DE0B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A0F5B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BFB37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57</w:t>
            </w:r>
          </w:p>
        </w:tc>
      </w:tr>
      <w:tr w:rsidR="00EF6B7F" w:rsidRPr="00844D1B" w14:paraId="3911EC78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2BF4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9E9B5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mz</w:t>
            </w:r>
            <w:proofErr w:type="spellEnd"/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7p), +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7BC30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B6BF4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ASXL1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U2AF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96CD8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18864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29CA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93</w:t>
            </w:r>
          </w:p>
        </w:tc>
      </w:tr>
      <w:tr w:rsidR="00EF6B7F" w:rsidRPr="00844D1B" w14:paraId="39B7F65C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995F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1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D34A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7, del(20q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F8870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20043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0E06F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ED0DA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EFC75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79</w:t>
            </w:r>
          </w:p>
        </w:tc>
      </w:tr>
      <w:tr w:rsidR="00EF6B7F" w:rsidRPr="00844D1B" w14:paraId="1F3DF623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09CD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EA45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72904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D5106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ASXL1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U2AF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A3376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51F5E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12965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80</w:t>
            </w:r>
          </w:p>
        </w:tc>
      </w:tr>
      <w:tr w:rsidR="00EF6B7F" w:rsidRPr="00844D1B" w14:paraId="765FB6C6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6CAA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8854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-7, </w:t>
            </w:r>
            <w:proofErr w:type="spellStart"/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mz</w:t>
            </w:r>
            <w:proofErr w:type="spellEnd"/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1q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3DECC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721AE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CB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40DDD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4C894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A1D2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93</w:t>
            </w:r>
          </w:p>
        </w:tc>
      </w:tr>
      <w:tr w:rsidR="00EF6B7F" w:rsidRPr="00844D1B" w14:paraId="45ADE40A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C0B1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1C65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mz</w:t>
            </w:r>
            <w:proofErr w:type="spellEnd"/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2p), -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21D38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AE9B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DNMT3A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SRSF2</w:t>
            </w: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IDH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2522B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6F7A4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71502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404</w:t>
            </w:r>
          </w:p>
        </w:tc>
      </w:tr>
      <w:tr w:rsidR="00EF6B7F" w:rsidRPr="00844D1B" w14:paraId="461B2674" w14:textId="77777777" w:rsidTr="00B53D0C">
        <w:trPr>
          <w:trHeight w:val="255"/>
        </w:trPr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22648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3590B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l(9q), del(11q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BE061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9380" w14:textId="77777777" w:rsidR="00EF6B7F" w:rsidRPr="00844D1B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ASXL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65A0F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9D301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BA63" w14:textId="77777777" w:rsidR="00EF6B7F" w:rsidRPr="00844D1B" w:rsidRDefault="00EF6B7F" w:rsidP="00B53D0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44D1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872</w:t>
            </w:r>
          </w:p>
        </w:tc>
      </w:tr>
    </w:tbl>
    <w:p w14:paraId="1A9F1CB7" w14:textId="77777777" w:rsidR="00EF6B7F" w:rsidRPr="00844D1B" w:rsidRDefault="00EF6B7F" w:rsidP="00EF6B7F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44D1B">
        <w:rPr>
          <w:rFonts w:ascii="Times New Roman" w:hAnsi="Times New Roman" w:cs="Times New Roman"/>
          <w:sz w:val="24"/>
          <w:szCs w:val="24"/>
        </w:rPr>
        <w:t>hmz</w:t>
      </w:r>
      <w:proofErr w:type="spellEnd"/>
      <w:r w:rsidRPr="00844D1B">
        <w:rPr>
          <w:rFonts w:ascii="Times New Roman" w:hAnsi="Times New Roman" w:cs="Times New Roman"/>
          <w:sz w:val="24"/>
          <w:szCs w:val="24"/>
        </w:rPr>
        <w:t xml:space="preserve">, homozygous (copy number neutral loss of heterozygosity); </w:t>
      </w:r>
      <w:bookmarkStart w:id="2" w:name="_Hlk222920388"/>
      <w:r w:rsidRPr="00844D1B">
        <w:rPr>
          <w:rFonts w:ascii="Times New Roman" w:hAnsi="Times New Roman" w:cs="Times New Roman"/>
          <w:sz w:val="24"/>
          <w:szCs w:val="24"/>
        </w:rPr>
        <w:t xml:space="preserve">NA, not available (if sequencing was not performed or if only </w:t>
      </w:r>
      <w:r w:rsidRPr="00844D1B">
        <w:rPr>
          <w:rFonts w:ascii="Times New Roman" w:hAnsi="Times New Roman" w:cs="Times New Roman"/>
          <w:i/>
          <w:iCs/>
          <w:sz w:val="24"/>
          <w:szCs w:val="24"/>
        </w:rPr>
        <w:t>TP53</w:t>
      </w:r>
      <w:r w:rsidRPr="00844D1B">
        <w:rPr>
          <w:rFonts w:ascii="Times New Roman" w:hAnsi="Times New Roman" w:cs="Times New Roman"/>
          <w:sz w:val="24"/>
          <w:szCs w:val="24"/>
        </w:rPr>
        <w:t xml:space="preserve"> was specifically analyzed)</w:t>
      </w:r>
      <w:bookmarkEnd w:id="2"/>
      <w:r w:rsidRPr="00844D1B">
        <w:rPr>
          <w:rFonts w:ascii="Times New Roman" w:hAnsi="Times New Roman" w:cs="Times New Roman"/>
          <w:sz w:val="24"/>
          <w:szCs w:val="24"/>
        </w:rPr>
        <w:t>; N, normal karyotype; VAF, variant allele frequency;</w:t>
      </w:r>
    </w:p>
    <w:p w14:paraId="651D5386" w14:textId="77777777" w:rsidR="00EF6B7F" w:rsidRPr="00844D1B" w:rsidRDefault="00EF6B7F" w:rsidP="00EF6B7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4D1B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Pr="00844D1B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844D1B">
        <w:rPr>
          <w:rFonts w:ascii="Times New Roman" w:hAnsi="Times New Roman" w:cs="Times New Roman"/>
          <w:sz w:val="24"/>
          <w:szCs w:val="24"/>
        </w:rPr>
        <w:t xml:space="preserve"> previously described </w:t>
      </w:r>
      <w:r w:rsidRPr="00844D1B">
        <w:rPr>
          <w:rFonts w:ascii="Times New Roman" w:hAnsi="Times New Roman" w:cs="Times New Roman"/>
          <w:i/>
          <w:sz w:val="24"/>
          <w:szCs w:val="24"/>
        </w:rPr>
        <w:t>JAK2</w:t>
      </w:r>
      <w:r w:rsidRPr="00844D1B">
        <w:rPr>
          <w:rFonts w:ascii="Times New Roman" w:hAnsi="Times New Roman" w:cs="Times New Roman"/>
          <w:sz w:val="24"/>
          <w:szCs w:val="24"/>
        </w:rPr>
        <w:t xml:space="preserve"> V617F mutation was not detectable at the time of inclusion into the study</w:t>
      </w:r>
    </w:p>
    <w:p w14:paraId="311A1A9D" w14:textId="77777777" w:rsidR="00EF6B7F" w:rsidRPr="00844D1B" w:rsidRDefault="00EF6B7F" w:rsidP="00EF6B7F">
      <w:pPr>
        <w:rPr>
          <w:rFonts w:ascii="Times New Roman" w:hAnsi="Times New Roman" w:cs="Times New Roman"/>
          <w:sz w:val="24"/>
          <w:szCs w:val="24"/>
        </w:rPr>
      </w:pPr>
    </w:p>
    <w:p w14:paraId="219BF108" w14:textId="77777777" w:rsidR="0055006F" w:rsidRPr="00B31FE1" w:rsidRDefault="0055006F" w:rsidP="0055006F">
      <w:pPr>
        <w:rPr>
          <w:rFonts w:ascii="Arial" w:hAnsi="Arial" w:cs="Arial"/>
        </w:rPr>
      </w:pPr>
    </w:p>
    <w:p w14:paraId="767A9014" w14:textId="77777777" w:rsidR="0055006F" w:rsidRPr="00B31FE1" w:rsidRDefault="0055006F" w:rsidP="0055006F">
      <w:pPr>
        <w:rPr>
          <w:rFonts w:ascii="Arial" w:hAnsi="Arial" w:cs="Arial"/>
        </w:rPr>
        <w:sectPr w:rsidR="0055006F" w:rsidRPr="00B31FE1" w:rsidSect="005C300F">
          <w:footerReference w:type="default" r:id="rId4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0563DCFD" w14:textId="54895A12" w:rsidR="00EF6B7F" w:rsidRPr="00844D1B" w:rsidRDefault="00EF6B7F" w:rsidP="00EF6B7F">
      <w:pPr>
        <w:pStyle w:val="Beschriftung"/>
        <w:keepNext/>
        <w:spacing w:after="120"/>
        <w:rPr>
          <w:rFonts w:ascii="Times New Roman" w:hAnsi="Times New Roman"/>
          <w:bCs w:val="0"/>
          <w:color w:val="auto"/>
          <w:sz w:val="24"/>
          <w:szCs w:val="24"/>
          <w:lang w:val="en-US"/>
        </w:rPr>
      </w:pPr>
      <w:bookmarkStart w:id="3" w:name="_Ref216644425"/>
      <w:r w:rsidRPr="00844D1B">
        <w:rPr>
          <w:rFonts w:ascii="Times New Roman" w:hAnsi="Times New Roman"/>
          <w:bCs w:val="0"/>
          <w:color w:val="auto"/>
          <w:sz w:val="24"/>
          <w:szCs w:val="24"/>
          <w:lang w:val="en-US"/>
        </w:rPr>
        <w:lastRenderedPageBreak/>
        <w:t xml:space="preserve">Supplementary Table </w:t>
      </w:r>
      <w:r w:rsidRPr="00844D1B">
        <w:rPr>
          <w:rFonts w:ascii="Times New Roman" w:hAnsi="Times New Roman"/>
          <w:bCs w:val="0"/>
          <w:color w:val="auto"/>
          <w:sz w:val="24"/>
          <w:szCs w:val="24"/>
          <w:lang w:val="en-US"/>
        </w:rPr>
        <w:fldChar w:fldCharType="begin"/>
      </w:r>
      <w:r w:rsidRPr="00844D1B">
        <w:rPr>
          <w:rFonts w:ascii="Times New Roman" w:hAnsi="Times New Roman"/>
          <w:bCs w:val="0"/>
          <w:color w:val="auto"/>
          <w:sz w:val="24"/>
          <w:szCs w:val="24"/>
          <w:lang w:val="en-US"/>
        </w:rPr>
        <w:instrText xml:space="preserve"> SEQ Supplementary_Table \* ARABIC </w:instrText>
      </w:r>
      <w:r w:rsidRPr="00844D1B">
        <w:rPr>
          <w:rFonts w:ascii="Times New Roman" w:hAnsi="Times New Roman"/>
          <w:bCs w:val="0"/>
          <w:color w:val="auto"/>
          <w:sz w:val="24"/>
          <w:szCs w:val="24"/>
          <w:lang w:val="en-US"/>
        </w:rPr>
        <w:fldChar w:fldCharType="separate"/>
      </w:r>
      <w:r w:rsidR="00CD1AF5">
        <w:rPr>
          <w:rFonts w:ascii="Times New Roman" w:hAnsi="Times New Roman"/>
          <w:bCs w:val="0"/>
          <w:noProof/>
          <w:color w:val="auto"/>
          <w:sz w:val="24"/>
          <w:szCs w:val="24"/>
          <w:lang w:val="en-US"/>
        </w:rPr>
        <w:t>2</w:t>
      </w:r>
      <w:r w:rsidRPr="00844D1B">
        <w:rPr>
          <w:rFonts w:ascii="Times New Roman" w:hAnsi="Times New Roman"/>
          <w:bCs w:val="0"/>
          <w:color w:val="auto"/>
          <w:sz w:val="24"/>
          <w:szCs w:val="24"/>
          <w:lang w:val="en-US"/>
        </w:rPr>
        <w:fldChar w:fldCharType="end"/>
      </w:r>
      <w:bookmarkEnd w:id="3"/>
      <w:r w:rsidRPr="00844D1B">
        <w:rPr>
          <w:rFonts w:ascii="Times New Roman" w:hAnsi="Times New Roman"/>
          <w:bCs w:val="0"/>
          <w:color w:val="auto"/>
          <w:sz w:val="24"/>
          <w:szCs w:val="24"/>
          <w:lang w:val="en-US"/>
        </w:rPr>
        <w:t xml:space="preserve"> </w:t>
      </w:r>
      <w:r w:rsidRPr="00844D1B">
        <w:rPr>
          <w:rFonts w:ascii="Times New Roman" w:hAnsi="Times New Roman"/>
          <w:b w:val="0"/>
          <w:color w:val="auto"/>
          <w:sz w:val="24"/>
          <w:szCs w:val="24"/>
          <w:lang w:val="en-US"/>
        </w:rPr>
        <w:t>Association of IOL-related parameters with overall survival</w:t>
      </w:r>
    </w:p>
    <w:tbl>
      <w:tblPr>
        <w:tblW w:w="12113" w:type="dxa"/>
        <w:tblLayout w:type="fixed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5359"/>
        <w:gridCol w:w="679"/>
        <w:gridCol w:w="1417"/>
        <w:gridCol w:w="1134"/>
        <w:gridCol w:w="6"/>
        <w:gridCol w:w="279"/>
        <w:gridCol w:w="6"/>
        <w:gridCol w:w="674"/>
        <w:gridCol w:w="1417"/>
        <w:gridCol w:w="1136"/>
        <w:gridCol w:w="6"/>
      </w:tblGrid>
      <w:tr w:rsidR="00EF6B7F" w:rsidRPr="00844D1B" w14:paraId="60848F52" w14:textId="77777777" w:rsidTr="00B53D0C">
        <w:trPr>
          <w:trHeight w:hRule="exact" w:val="283"/>
        </w:trPr>
        <w:tc>
          <w:tcPr>
            <w:tcW w:w="5359" w:type="dxa"/>
            <w:tcBorders>
              <w:top w:val="single" w:sz="4" w:space="0" w:color="auto"/>
            </w:tcBorders>
            <w:vAlign w:val="center"/>
          </w:tcPr>
          <w:p w14:paraId="6321985F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36" w:type="dxa"/>
            <w:gridSpan w:val="4"/>
            <w:tcBorders>
              <w:top w:val="single" w:sz="4" w:space="0" w:color="auto"/>
            </w:tcBorders>
            <w:vAlign w:val="center"/>
          </w:tcPr>
          <w:p w14:paraId="1ADF52C6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ble model</w:t>
            </w:r>
          </w:p>
        </w:tc>
        <w:tc>
          <w:tcPr>
            <w:tcW w:w="285" w:type="dxa"/>
            <w:gridSpan w:val="2"/>
            <w:tcBorders>
              <w:top w:val="single" w:sz="4" w:space="0" w:color="auto"/>
            </w:tcBorders>
            <w:vAlign w:val="center"/>
          </w:tcPr>
          <w:p w14:paraId="04773CBE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33" w:type="dxa"/>
            <w:gridSpan w:val="4"/>
            <w:tcBorders>
              <w:top w:val="single" w:sz="4" w:space="0" w:color="auto"/>
            </w:tcBorders>
            <w:vAlign w:val="center"/>
          </w:tcPr>
          <w:p w14:paraId="6D61EB16" w14:textId="77777777" w:rsidR="00EF6B7F" w:rsidRPr="00844D1B" w:rsidRDefault="00EF6B7F" w:rsidP="00B53D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model (blasts)</w:t>
            </w:r>
          </w:p>
        </w:tc>
      </w:tr>
      <w:tr w:rsidR="00EF6B7F" w:rsidRPr="00844D1B" w14:paraId="74296108" w14:textId="77777777" w:rsidTr="00211578">
        <w:trPr>
          <w:gridAfter w:val="1"/>
          <w:wAfter w:w="6" w:type="dxa"/>
          <w:trHeight w:hRule="exact" w:val="340"/>
        </w:trPr>
        <w:tc>
          <w:tcPr>
            <w:tcW w:w="5359" w:type="dxa"/>
            <w:tcBorders>
              <w:bottom w:val="single" w:sz="4" w:space="0" w:color="auto"/>
            </w:tcBorders>
            <w:vAlign w:val="center"/>
          </w:tcPr>
          <w:p w14:paraId="587B1F05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0661E1AE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41B8209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E588B74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844D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85" w:type="dxa"/>
            <w:gridSpan w:val="2"/>
            <w:tcBorders>
              <w:bottom w:val="single" w:sz="4" w:space="0" w:color="auto"/>
            </w:tcBorders>
            <w:vAlign w:val="center"/>
          </w:tcPr>
          <w:p w14:paraId="05EAC878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  <w:vAlign w:val="center"/>
          </w:tcPr>
          <w:p w14:paraId="1B196994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8F41F45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08605F01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844D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EF6B7F" w:rsidRPr="00844D1B" w14:paraId="5C362648" w14:textId="77777777" w:rsidTr="00080D6D">
        <w:trPr>
          <w:gridAfter w:val="1"/>
          <w:wAfter w:w="6" w:type="dxa"/>
          <w:trHeight w:hRule="exact" w:val="340"/>
        </w:trPr>
        <w:tc>
          <w:tcPr>
            <w:tcW w:w="5359" w:type="dxa"/>
            <w:tcBorders>
              <w:top w:val="single" w:sz="4" w:space="0" w:color="auto"/>
            </w:tcBorders>
            <w:vAlign w:val="center"/>
          </w:tcPr>
          <w:p w14:paraId="727C6E88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Bone marrow blasts (≥10% vs. &lt;10%)</w:t>
            </w: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2AA956B6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D704EF9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1.86-13.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8926B8B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5" w:type="dxa"/>
            <w:gridSpan w:val="2"/>
            <w:tcBorders>
              <w:top w:val="single" w:sz="4" w:space="0" w:color="auto"/>
            </w:tcBorders>
            <w:vAlign w:val="center"/>
          </w:tcPr>
          <w:p w14:paraId="4434791B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gridSpan w:val="2"/>
            <w:tcBorders>
              <w:top w:val="single" w:sz="4" w:space="0" w:color="auto"/>
            </w:tcBorders>
            <w:vAlign w:val="center"/>
          </w:tcPr>
          <w:p w14:paraId="2C16D0D5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25654EC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45049788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6B7F" w:rsidRPr="00844D1B" w14:paraId="107BAC50" w14:textId="77777777" w:rsidTr="00764E00">
        <w:trPr>
          <w:gridAfter w:val="1"/>
          <w:wAfter w:w="6" w:type="dxa"/>
          <w:trHeight w:hRule="exact" w:val="907"/>
        </w:trPr>
        <w:tc>
          <w:tcPr>
            <w:tcW w:w="5359" w:type="dxa"/>
            <w:vAlign w:val="center"/>
          </w:tcPr>
          <w:p w14:paraId="24677BE3" w14:textId="77777777" w:rsidR="00EF6B7F" w:rsidRPr="0055006F" w:rsidRDefault="00EF6B7F" w:rsidP="00B53D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55006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Serum </w:t>
            </w:r>
            <w:proofErr w:type="spellStart"/>
            <w:r w:rsidRPr="0055006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erritin</w:t>
            </w:r>
            <w:proofErr w:type="spellEnd"/>
            <w:r w:rsidRPr="0055006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55006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br/>
              <w:t xml:space="preserve">   &gt;275 </w:t>
            </w:r>
            <w:r w:rsidRPr="0055006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µg/L</w:t>
            </w:r>
            <w:r w:rsidRPr="0055006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vs. ≤275 </w:t>
            </w:r>
            <w:r w:rsidRPr="0055006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µg/L</w:t>
            </w:r>
            <w:r w:rsidRPr="0055006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br/>
              <w:t xml:space="preserve">   </w:t>
            </w:r>
            <w:r w:rsidRPr="0055006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≥1000 </w:t>
            </w:r>
            <w:r w:rsidRPr="0055006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 xml:space="preserve">µg/L </w:t>
            </w:r>
            <w:r w:rsidRPr="0055006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vs. ≤275 </w:t>
            </w:r>
            <w:r w:rsidRPr="0055006F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µg/L</w:t>
            </w:r>
          </w:p>
          <w:p w14:paraId="3108843D" w14:textId="77777777" w:rsidR="00EF6B7F" w:rsidRPr="0055006F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679" w:type="dxa"/>
            <w:vAlign w:val="center"/>
          </w:tcPr>
          <w:p w14:paraId="2EC5EAA8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  <w:r w:rsidRPr="00844D1B">
              <w:rPr>
                <w:rFonts w:ascii="Times New Roman" w:hAnsi="Times New Roman" w:cs="Times New Roman"/>
                <w:sz w:val="24"/>
                <w:szCs w:val="24"/>
              </w:rPr>
              <w:br/>
              <w:t>3.97</w:t>
            </w:r>
          </w:p>
        </w:tc>
        <w:tc>
          <w:tcPr>
            <w:tcW w:w="1417" w:type="dxa"/>
            <w:vAlign w:val="center"/>
          </w:tcPr>
          <w:p w14:paraId="79C80858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2.06-16.45</w:t>
            </w:r>
            <w:r w:rsidRPr="00844D1B">
              <w:rPr>
                <w:rFonts w:ascii="Times New Roman" w:hAnsi="Times New Roman" w:cs="Times New Roman"/>
                <w:sz w:val="24"/>
                <w:szCs w:val="24"/>
              </w:rPr>
              <w:br/>
              <w:t>1.51-10.44</w:t>
            </w:r>
          </w:p>
        </w:tc>
        <w:tc>
          <w:tcPr>
            <w:tcW w:w="1134" w:type="dxa"/>
            <w:vAlign w:val="center"/>
          </w:tcPr>
          <w:p w14:paraId="09F50598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844D1B">
              <w:rPr>
                <w:rFonts w:ascii="Times New Roman" w:hAnsi="Times New Roman" w:cs="Times New Roman"/>
                <w:sz w:val="24"/>
                <w:szCs w:val="24"/>
              </w:rPr>
              <w:br/>
              <w:t>0.005</w:t>
            </w:r>
          </w:p>
        </w:tc>
        <w:tc>
          <w:tcPr>
            <w:tcW w:w="285" w:type="dxa"/>
            <w:gridSpan w:val="2"/>
            <w:vAlign w:val="center"/>
          </w:tcPr>
          <w:p w14:paraId="17E441CF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gridSpan w:val="2"/>
            <w:vAlign w:val="center"/>
          </w:tcPr>
          <w:p w14:paraId="2ABD4E69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  <w:r w:rsidRPr="00844D1B">
              <w:rPr>
                <w:rFonts w:ascii="Times New Roman" w:hAnsi="Times New Roman" w:cs="Times New Roman"/>
                <w:sz w:val="24"/>
                <w:szCs w:val="24"/>
              </w:rPr>
              <w:br/>
              <w:t>3.50</w:t>
            </w:r>
          </w:p>
        </w:tc>
        <w:tc>
          <w:tcPr>
            <w:tcW w:w="1417" w:type="dxa"/>
            <w:vAlign w:val="center"/>
          </w:tcPr>
          <w:p w14:paraId="3B75CC11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1.34-12.98</w:t>
            </w:r>
            <w:r w:rsidRPr="00844D1B">
              <w:rPr>
                <w:rFonts w:ascii="Times New Roman" w:hAnsi="Times New Roman" w:cs="Times New Roman"/>
                <w:sz w:val="24"/>
                <w:szCs w:val="24"/>
              </w:rPr>
              <w:br/>
              <w:t>1.30-9.43</w:t>
            </w:r>
          </w:p>
        </w:tc>
        <w:tc>
          <w:tcPr>
            <w:tcW w:w="1136" w:type="dxa"/>
            <w:vAlign w:val="center"/>
          </w:tcPr>
          <w:p w14:paraId="31226B50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  <w:r w:rsidRPr="00844D1B">
              <w:rPr>
                <w:rFonts w:ascii="Times New Roman" w:hAnsi="Times New Roman" w:cs="Times New Roman"/>
                <w:sz w:val="24"/>
                <w:szCs w:val="24"/>
              </w:rPr>
              <w:br/>
              <w:t>0.014</w:t>
            </w:r>
          </w:p>
        </w:tc>
      </w:tr>
      <w:tr w:rsidR="00EF6B7F" w:rsidRPr="00844D1B" w14:paraId="456FA58D" w14:textId="77777777" w:rsidTr="00B53D0C">
        <w:trPr>
          <w:gridAfter w:val="1"/>
          <w:wAfter w:w="6" w:type="dxa"/>
          <w:trHeight w:hRule="exact" w:val="283"/>
        </w:trPr>
        <w:tc>
          <w:tcPr>
            <w:tcW w:w="5359" w:type="dxa"/>
            <w:vAlign w:val="center"/>
          </w:tcPr>
          <w:p w14:paraId="738E4124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tic instability</w:t>
            </w:r>
          </w:p>
        </w:tc>
        <w:tc>
          <w:tcPr>
            <w:tcW w:w="679" w:type="dxa"/>
            <w:vAlign w:val="center"/>
          </w:tcPr>
          <w:p w14:paraId="3365F83E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9F1273B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37AF1ED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" w:type="dxa"/>
            <w:gridSpan w:val="2"/>
            <w:vAlign w:val="center"/>
          </w:tcPr>
          <w:p w14:paraId="7E9FF5B9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gridSpan w:val="2"/>
            <w:vAlign w:val="center"/>
          </w:tcPr>
          <w:p w14:paraId="59A2B83C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282C3B7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vAlign w:val="center"/>
          </w:tcPr>
          <w:p w14:paraId="7D9B2F39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6B7F" w:rsidRPr="00844D1B" w14:paraId="561425BC" w14:textId="77777777" w:rsidTr="00080D6D">
        <w:trPr>
          <w:gridAfter w:val="1"/>
          <w:wAfter w:w="6" w:type="dxa"/>
          <w:trHeight w:hRule="exact" w:val="624"/>
        </w:trPr>
        <w:tc>
          <w:tcPr>
            <w:tcW w:w="5359" w:type="dxa"/>
            <w:vAlign w:val="center"/>
          </w:tcPr>
          <w:p w14:paraId="672EF833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 xml:space="preserve">   Average number of γH2AX-foci in CD34+ PB cells</w:t>
            </w:r>
            <w:r w:rsidRPr="00844D1B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high (≥3.5 foci) vs. low (&lt;3.5 foci)</w:t>
            </w:r>
          </w:p>
        </w:tc>
        <w:tc>
          <w:tcPr>
            <w:tcW w:w="679" w:type="dxa"/>
            <w:vAlign w:val="center"/>
          </w:tcPr>
          <w:p w14:paraId="0FF49E89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417" w:type="dxa"/>
            <w:vAlign w:val="center"/>
          </w:tcPr>
          <w:p w14:paraId="3672B7BA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0.49-6.22</w:t>
            </w:r>
          </w:p>
        </w:tc>
        <w:tc>
          <w:tcPr>
            <w:tcW w:w="1134" w:type="dxa"/>
            <w:vAlign w:val="center"/>
          </w:tcPr>
          <w:p w14:paraId="69FF18C2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285" w:type="dxa"/>
            <w:gridSpan w:val="2"/>
            <w:vAlign w:val="center"/>
          </w:tcPr>
          <w:p w14:paraId="7A65C189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gridSpan w:val="2"/>
            <w:vAlign w:val="center"/>
          </w:tcPr>
          <w:p w14:paraId="2CBE96A9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vAlign w:val="center"/>
          </w:tcPr>
          <w:p w14:paraId="26A6AED5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6" w:type="dxa"/>
            <w:vAlign w:val="center"/>
          </w:tcPr>
          <w:p w14:paraId="638DE842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6B7F" w:rsidRPr="00844D1B" w14:paraId="6AD68640" w14:textId="77777777" w:rsidTr="00B53D0C">
        <w:trPr>
          <w:gridAfter w:val="1"/>
          <w:wAfter w:w="6" w:type="dxa"/>
          <w:trHeight w:hRule="exact" w:val="567"/>
        </w:trPr>
        <w:tc>
          <w:tcPr>
            <w:tcW w:w="5359" w:type="dxa"/>
            <w:vAlign w:val="center"/>
          </w:tcPr>
          <w:p w14:paraId="5DF87D81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 xml:space="preserve">   Telomere length in PB granulocytes (kb)</w:t>
            </w:r>
            <w:r w:rsidRPr="00844D1B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low (&lt; -0.43 kb) vs. high (≥ -0.43 kb)</w:t>
            </w:r>
          </w:p>
        </w:tc>
        <w:tc>
          <w:tcPr>
            <w:tcW w:w="679" w:type="dxa"/>
            <w:vAlign w:val="center"/>
          </w:tcPr>
          <w:p w14:paraId="20F3A065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1417" w:type="dxa"/>
            <w:vAlign w:val="center"/>
          </w:tcPr>
          <w:p w14:paraId="3D5D1710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0.96-17.59</w:t>
            </w:r>
          </w:p>
        </w:tc>
        <w:tc>
          <w:tcPr>
            <w:tcW w:w="1134" w:type="dxa"/>
            <w:vAlign w:val="center"/>
          </w:tcPr>
          <w:p w14:paraId="374A8885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285" w:type="dxa"/>
            <w:gridSpan w:val="2"/>
            <w:vAlign w:val="center"/>
          </w:tcPr>
          <w:p w14:paraId="416429A3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gridSpan w:val="2"/>
            <w:vAlign w:val="center"/>
          </w:tcPr>
          <w:p w14:paraId="3A9E2B75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1417" w:type="dxa"/>
            <w:vAlign w:val="center"/>
          </w:tcPr>
          <w:p w14:paraId="60F5E7CA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0.84-16.65</w:t>
            </w:r>
          </w:p>
        </w:tc>
        <w:tc>
          <w:tcPr>
            <w:tcW w:w="1136" w:type="dxa"/>
            <w:vAlign w:val="center"/>
          </w:tcPr>
          <w:p w14:paraId="54CA2ABD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0.084*</w:t>
            </w:r>
          </w:p>
        </w:tc>
      </w:tr>
      <w:tr w:rsidR="00EF6B7F" w:rsidRPr="00844D1B" w14:paraId="7C2A28CD" w14:textId="77777777" w:rsidTr="00211578">
        <w:trPr>
          <w:gridAfter w:val="1"/>
          <w:wAfter w:w="6" w:type="dxa"/>
          <w:trHeight w:hRule="exact" w:val="624"/>
        </w:trPr>
        <w:tc>
          <w:tcPr>
            <w:tcW w:w="5359" w:type="dxa"/>
            <w:vAlign w:val="center"/>
          </w:tcPr>
          <w:p w14:paraId="42E92D2D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 xml:space="preserve">   Telomere length in PB lymphocytes (kb)</w:t>
            </w:r>
            <w:r w:rsidRPr="00844D1B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low (&lt;0.22 kb) vs. high (≥0.22 kb)</w:t>
            </w:r>
          </w:p>
        </w:tc>
        <w:tc>
          <w:tcPr>
            <w:tcW w:w="679" w:type="dxa"/>
            <w:vAlign w:val="center"/>
          </w:tcPr>
          <w:p w14:paraId="0676EECB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417" w:type="dxa"/>
            <w:vAlign w:val="center"/>
          </w:tcPr>
          <w:p w14:paraId="1BB39440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0.29-6.52</w:t>
            </w:r>
          </w:p>
        </w:tc>
        <w:tc>
          <w:tcPr>
            <w:tcW w:w="1134" w:type="dxa"/>
            <w:vAlign w:val="center"/>
          </w:tcPr>
          <w:p w14:paraId="534B1F0F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285" w:type="dxa"/>
            <w:gridSpan w:val="2"/>
            <w:vAlign w:val="center"/>
          </w:tcPr>
          <w:p w14:paraId="03F36B0E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gridSpan w:val="2"/>
            <w:vAlign w:val="center"/>
          </w:tcPr>
          <w:p w14:paraId="2C5E9B14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vAlign w:val="center"/>
          </w:tcPr>
          <w:p w14:paraId="44702170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6" w:type="dxa"/>
            <w:vAlign w:val="center"/>
          </w:tcPr>
          <w:p w14:paraId="1CBF90FE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6B7F" w:rsidRPr="00844D1B" w14:paraId="250ABB68" w14:textId="77777777" w:rsidTr="00080D6D">
        <w:trPr>
          <w:gridAfter w:val="1"/>
          <w:wAfter w:w="6" w:type="dxa"/>
          <w:trHeight w:hRule="exact" w:val="340"/>
        </w:trPr>
        <w:tc>
          <w:tcPr>
            <w:tcW w:w="5359" w:type="dxa"/>
            <w:vAlign w:val="center"/>
          </w:tcPr>
          <w:p w14:paraId="786C3A14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tic aberrations</w:t>
            </w:r>
          </w:p>
        </w:tc>
        <w:tc>
          <w:tcPr>
            <w:tcW w:w="679" w:type="dxa"/>
            <w:vAlign w:val="center"/>
          </w:tcPr>
          <w:p w14:paraId="6AFD09F9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8748747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9765EF8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" w:type="dxa"/>
            <w:gridSpan w:val="2"/>
            <w:vAlign w:val="center"/>
          </w:tcPr>
          <w:p w14:paraId="4D26486E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gridSpan w:val="2"/>
            <w:vAlign w:val="center"/>
          </w:tcPr>
          <w:p w14:paraId="50B57302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C0A05C4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vAlign w:val="center"/>
          </w:tcPr>
          <w:p w14:paraId="078C1B94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6B7F" w:rsidRPr="00844D1B" w14:paraId="0E5F8611" w14:textId="77777777" w:rsidTr="00B53D0C">
        <w:trPr>
          <w:gridAfter w:val="1"/>
          <w:wAfter w:w="6" w:type="dxa"/>
          <w:trHeight w:val="20"/>
        </w:trPr>
        <w:tc>
          <w:tcPr>
            <w:tcW w:w="5359" w:type="dxa"/>
            <w:vAlign w:val="center"/>
          </w:tcPr>
          <w:p w14:paraId="27C458ED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 xml:space="preserve">   Number of cytogenetic aberrations </w:t>
            </w:r>
            <w:r w:rsidRPr="00844D1B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(≥1 aberration vs. no aberration)</w:t>
            </w:r>
          </w:p>
        </w:tc>
        <w:tc>
          <w:tcPr>
            <w:tcW w:w="679" w:type="dxa"/>
            <w:vAlign w:val="center"/>
          </w:tcPr>
          <w:p w14:paraId="32945543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417" w:type="dxa"/>
            <w:vAlign w:val="center"/>
          </w:tcPr>
          <w:p w14:paraId="7F97CB05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0.52-2.53</w:t>
            </w:r>
          </w:p>
        </w:tc>
        <w:tc>
          <w:tcPr>
            <w:tcW w:w="1134" w:type="dxa"/>
            <w:vAlign w:val="center"/>
          </w:tcPr>
          <w:p w14:paraId="7D547D4B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285" w:type="dxa"/>
            <w:gridSpan w:val="2"/>
            <w:vAlign w:val="center"/>
          </w:tcPr>
          <w:p w14:paraId="2D579777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gridSpan w:val="2"/>
            <w:vAlign w:val="center"/>
          </w:tcPr>
          <w:p w14:paraId="145A7564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vAlign w:val="center"/>
          </w:tcPr>
          <w:p w14:paraId="6D5649E7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6" w:type="dxa"/>
            <w:vAlign w:val="center"/>
          </w:tcPr>
          <w:p w14:paraId="225E1530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6B7F" w:rsidRPr="00844D1B" w14:paraId="10A820E3" w14:textId="77777777" w:rsidTr="00B53D0C">
        <w:trPr>
          <w:gridAfter w:val="1"/>
          <w:wAfter w:w="6" w:type="dxa"/>
          <w:trHeight w:val="20"/>
        </w:trPr>
        <w:tc>
          <w:tcPr>
            <w:tcW w:w="5359" w:type="dxa"/>
            <w:vAlign w:val="center"/>
          </w:tcPr>
          <w:p w14:paraId="01A6F36D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 xml:space="preserve">   Number of molecular mutated genes</w:t>
            </w:r>
            <w:r w:rsidRPr="00844D1B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(≥1 aberration vs. no aberration)</w:t>
            </w:r>
          </w:p>
        </w:tc>
        <w:tc>
          <w:tcPr>
            <w:tcW w:w="679" w:type="dxa"/>
            <w:vAlign w:val="center"/>
          </w:tcPr>
          <w:p w14:paraId="7CD54761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417" w:type="dxa"/>
            <w:vAlign w:val="center"/>
          </w:tcPr>
          <w:p w14:paraId="1D204994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0.93-6.00</w:t>
            </w:r>
          </w:p>
        </w:tc>
        <w:tc>
          <w:tcPr>
            <w:tcW w:w="1134" w:type="dxa"/>
            <w:vAlign w:val="center"/>
          </w:tcPr>
          <w:p w14:paraId="7AB38303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285" w:type="dxa"/>
            <w:gridSpan w:val="2"/>
            <w:vAlign w:val="center"/>
          </w:tcPr>
          <w:p w14:paraId="53B5F889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gridSpan w:val="2"/>
            <w:vAlign w:val="center"/>
          </w:tcPr>
          <w:p w14:paraId="070C6FB9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vAlign w:val="center"/>
          </w:tcPr>
          <w:p w14:paraId="0326B86B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6" w:type="dxa"/>
            <w:vAlign w:val="center"/>
          </w:tcPr>
          <w:p w14:paraId="7F7D9ACA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6B7F" w:rsidRPr="00844D1B" w14:paraId="407EAB66" w14:textId="77777777" w:rsidTr="00B53D0C">
        <w:trPr>
          <w:gridAfter w:val="1"/>
          <w:wAfter w:w="6" w:type="dxa"/>
          <w:trHeight w:val="20"/>
        </w:trPr>
        <w:tc>
          <w:tcPr>
            <w:tcW w:w="5359" w:type="dxa"/>
            <w:vAlign w:val="center"/>
          </w:tcPr>
          <w:p w14:paraId="1D02656E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 xml:space="preserve">   Total number of genetic alterations (molecular and </w:t>
            </w:r>
            <w:r w:rsidRPr="00844D1B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cytogenetic, ≥3 alterations vs. 0-2 alterations)</w:t>
            </w:r>
          </w:p>
        </w:tc>
        <w:tc>
          <w:tcPr>
            <w:tcW w:w="679" w:type="dxa"/>
            <w:vAlign w:val="center"/>
          </w:tcPr>
          <w:p w14:paraId="7FF9F2F1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417" w:type="dxa"/>
            <w:vAlign w:val="center"/>
          </w:tcPr>
          <w:p w14:paraId="32E9FA6B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0.94-4.82</w:t>
            </w:r>
          </w:p>
        </w:tc>
        <w:tc>
          <w:tcPr>
            <w:tcW w:w="1134" w:type="dxa"/>
            <w:vAlign w:val="center"/>
          </w:tcPr>
          <w:p w14:paraId="55389FE1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285" w:type="dxa"/>
            <w:gridSpan w:val="2"/>
            <w:vAlign w:val="center"/>
          </w:tcPr>
          <w:p w14:paraId="785A5FBD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gridSpan w:val="2"/>
            <w:vAlign w:val="center"/>
          </w:tcPr>
          <w:p w14:paraId="3E17D02B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vAlign w:val="center"/>
          </w:tcPr>
          <w:p w14:paraId="3299DADD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6" w:type="dxa"/>
            <w:vAlign w:val="center"/>
          </w:tcPr>
          <w:p w14:paraId="536E1093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6B7F" w:rsidRPr="00844D1B" w14:paraId="526962F1" w14:textId="77777777" w:rsidTr="00B53D0C">
        <w:trPr>
          <w:gridAfter w:val="1"/>
          <w:wAfter w:w="6" w:type="dxa"/>
          <w:trHeight w:val="20"/>
        </w:trPr>
        <w:tc>
          <w:tcPr>
            <w:tcW w:w="5359" w:type="dxa"/>
            <w:tcBorders>
              <w:bottom w:val="single" w:sz="4" w:space="0" w:color="auto"/>
            </w:tcBorders>
            <w:vAlign w:val="center"/>
          </w:tcPr>
          <w:p w14:paraId="56823348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 xml:space="preserve">   Genomic alterations by molecular karyotyping </w:t>
            </w:r>
            <w:r w:rsidRPr="00844D1B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(abnormal vs. normal)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5BF63915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FF8B200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0.56-2.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2D15588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  <w:tc>
          <w:tcPr>
            <w:tcW w:w="285" w:type="dxa"/>
            <w:gridSpan w:val="2"/>
            <w:tcBorders>
              <w:bottom w:val="single" w:sz="4" w:space="0" w:color="auto"/>
            </w:tcBorders>
            <w:vAlign w:val="center"/>
          </w:tcPr>
          <w:p w14:paraId="43CB30B3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  <w:vAlign w:val="center"/>
          </w:tcPr>
          <w:p w14:paraId="65182B40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B40297D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17848830" w14:textId="77777777" w:rsidR="00EF6B7F" w:rsidRPr="00844D1B" w:rsidRDefault="00EF6B7F" w:rsidP="00B53D0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4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300598A9" w14:textId="77777777" w:rsidR="00EF6B7F" w:rsidRPr="00080D6D" w:rsidRDefault="00EF6B7F" w:rsidP="00EF6B7F">
      <w:pPr>
        <w:spacing w:after="0" w:line="240" w:lineRule="auto"/>
        <w:jc w:val="both"/>
        <w:rPr>
          <w:rFonts w:ascii="Times New Roman" w:hAnsi="Times New Roman" w:cs="Times New Roman"/>
          <w:sz w:val="8"/>
          <w:szCs w:val="8"/>
        </w:rPr>
      </w:pPr>
    </w:p>
    <w:p w14:paraId="61BE4E74" w14:textId="77777777" w:rsidR="00EF6B7F" w:rsidRPr="00844D1B" w:rsidRDefault="00EF6B7F" w:rsidP="00211578">
      <w:pPr>
        <w:spacing w:after="0" w:line="264" w:lineRule="auto"/>
        <w:rPr>
          <w:rFonts w:ascii="Times New Roman" w:hAnsi="Times New Roman" w:cs="Times New Roman"/>
          <w:sz w:val="24"/>
          <w:szCs w:val="24"/>
        </w:rPr>
      </w:pPr>
      <w:r w:rsidRPr="00844D1B">
        <w:rPr>
          <w:rFonts w:ascii="Times New Roman" w:hAnsi="Times New Roman" w:cs="Times New Roman"/>
          <w:sz w:val="24"/>
          <w:szCs w:val="24"/>
        </w:rPr>
        <w:t>Cox regression analyses for parameters of genetic instability and genetic aberrations were conducted using groups defined by median splits of the respective parameters to allow comparison of two approximately equal-sized groups. Adjusted models were fitted only for parameters that were statistically significant or showed a borderline significance in the univariable analysis. Adjustment for blasts: ≥10% vs. &lt;10% bone marrow blasts; adjustment for serum ferritin (only for age adjusted telomere length in granulocytes): ≤275 µg/L, &gt;275 µg/L and &lt;1000 µg/L, ≥1000 µg/L.</w:t>
      </w:r>
    </w:p>
    <w:p w14:paraId="356E5FFB" w14:textId="11EEE02D" w:rsidR="0055006F" w:rsidRPr="00B31FE1" w:rsidRDefault="00EF6B7F" w:rsidP="00211578">
      <w:pPr>
        <w:spacing w:after="0" w:line="264" w:lineRule="auto"/>
        <w:jc w:val="both"/>
        <w:rPr>
          <w:rFonts w:ascii="Arial" w:hAnsi="Arial" w:cs="Arial"/>
        </w:rPr>
      </w:pPr>
      <w:r w:rsidRPr="00844D1B">
        <w:rPr>
          <w:rFonts w:ascii="Times New Roman" w:hAnsi="Times New Roman" w:cs="Times New Roman"/>
          <w:sz w:val="24"/>
          <w:szCs w:val="24"/>
        </w:rPr>
        <w:t xml:space="preserve">* Model adjusted for blasts and for serum ferritin: HR 2.92, 95% CI 0.58-14.76, </w:t>
      </w:r>
      <w:r w:rsidRPr="00844D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44D1B">
        <w:rPr>
          <w:rFonts w:ascii="Times New Roman" w:hAnsi="Times New Roman" w:cs="Times New Roman"/>
          <w:sz w:val="24"/>
          <w:szCs w:val="24"/>
        </w:rPr>
        <w:t xml:space="preserve"> value 0.195</w:t>
      </w:r>
    </w:p>
    <w:p w14:paraId="6664EBDC" w14:textId="77777777" w:rsidR="0055006F" w:rsidRPr="00B31FE1" w:rsidRDefault="0055006F" w:rsidP="00211578">
      <w:pPr>
        <w:spacing w:line="264" w:lineRule="auto"/>
        <w:rPr>
          <w:rFonts w:ascii="Arial" w:hAnsi="Arial" w:cs="Arial"/>
        </w:rPr>
        <w:sectPr w:rsidR="0055006F" w:rsidRPr="00B31FE1" w:rsidSect="0055006F">
          <w:footerReference w:type="default" r:id="rId5"/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0E005883" w14:textId="77777777" w:rsidR="00EF6B7F" w:rsidRPr="00844D1B" w:rsidRDefault="00EF6B7F" w:rsidP="00EF6B7F">
      <w:pPr>
        <w:widowControl w:val="0"/>
        <w:spacing w:before="240"/>
        <w:rPr>
          <w:rFonts w:ascii="Times New Roman" w:hAnsi="Times New Roman" w:cs="Times New Roman"/>
          <w:sz w:val="24"/>
          <w:szCs w:val="24"/>
        </w:rPr>
      </w:pPr>
      <w:r w:rsidRPr="00844D1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 </w:t>
      </w:r>
      <w:r w:rsidRPr="00844D1B">
        <w:rPr>
          <w:rFonts w:ascii="Times New Roman" w:hAnsi="Times New Roman" w:cs="Times New Roman"/>
          <w:sz w:val="24"/>
          <w:szCs w:val="24"/>
        </w:rPr>
        <w:t>Genes included in the Sanger sequencing panel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</w:tblGrid>
      <w:tr w:rsidR="00EF6B7F" w:rsidRPr="00844D1B" w14:paraId="29337C27" w14:textId="77777777" w:rsidTr="00B53D0C">
        <w:tc>
          <w:tcPr>
            <w:tcW w:w="1838" w:type="dxa"/>
            <w:vAlign w:val="center"/>
          </w:tcPr>
          <w:p w14:paraId="3E5049FE" w14:textId="77777777" w:rsidR="00EF6B7F" w:rsidRPr="00844D1B" w:rsidRDefault="00EF6B7F" w:rsidP="00B53D0C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844D1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ASXL1</w:t>
            </w:r>
          </w:p>
        </w:tc>
      </w:tr>
      <w:tr w:rsidR="00EF6B7F" w:rsidRPr="00844D1B" w14:paraId="13BE2C9F" w14:textId="77777777" w:rsidTr="00B53D0C">
        <w:tc>
          <w:tcPr>
            <w:tcW w:w="1838" w:type="dxa"/>
            <w:vAlign w:val="center"/>
          </w:tcPr>
          <w:p w14:paraId="372EA6B5" w14:textId="77777777" w:rsidR="00EF6B7F" w:rsidRPr="00844D1B" w:rsidRDefault="00EF6B7F" w:rsidP="00B53D0C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844D1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CBL </w:t>
            </w:r>
          </w:p>
        </w:tc>
      </w:tr>
      <w:tr w:rsidR="00EF6B7F" w:rsidRPr="00844D1B" w14:paraId="20791295" w14:textId="77777777" w:rsidTr="00B53D0C">
        <w:tc>
          <w:tcPr>
            <w:tcW w:w="1838" w:type="dxa"/>
            <w:vAlign w:val="center"/>
          </w:tcPr>
          <w:p w14:paraId="01C29274" w14:textId="77777777" w:rsidR="00EF6B7F" w:rsidRPr="00844D1B" w:rsidRDefault="00EF6B7F" w:rsidP="00B53D0C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844D1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DNMT3</w:t>
            </w:r>
          </w:p>
        </w:tc>
      </w:tr>
      <w:tr w:rsidR="00EF6B7F" w:rsidRPr="00844D1B" w14:paraId="7A4C23F4" w14:textId="77777777" w:rsidTr="00B53D0C">
        <w:tc>
          <w:tcPr>
            <w:tcW w:w="1838" w:type="dxa"/>
            <w:vAlign w:val="center"/>
          </w:tcPr>
          <w:p w14:paraId="5FCA9893" w14:textId="77777777" w:rsidR="00EF6B7F" w:rsidRPr="00844D1B" w:rsidRDefault="00EF6B7F" w:rsidP="00B53D0C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844D1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ETV6 </w:t>
            </w:r>
          </w:p>
        </w:tc>
      </w:tr>
      <w:tr w:rsidR="00EF6B7F" w:rsidRPr="00844D1B" w14:paraId="2ECE4AFF" w14:textId="77777777" w:rsidTr="00B53D0C">
        <w:tc>
          <w:tcPr>
            <w:tcW w:w="1838" w:type="dxa"/>
            <w:vAlign w:val="center"/>
          </w:tcPr>
          <w:p w14:paraId="560C3EB3" w14:textId="77777777" w:rsidR="00EF6B7F" w:rsidRPr="00844D1B" w:rsidRDefault="00EF6B7F" w:rsidP="00B53D0C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844D1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ZH2</w:t>
            </w:r>
          </w:p>
        </w:tc>
      </w:tr>
      <w:tr w:rsidR="00EF6B7F" w:rsidRPr="00844D1B" w14:paraId="4F7B93F9" w14:textId="77777777" w:rsidTr="00B53D0C">
        <w:tc>
          <w:tcPr>
            <w:tcW w:w="1838" w:type="dxa"/>
            <w:vAlign w:val="center"/>
          </w:tcPr>
          <w:p w14:paraId="3B1FD6AE" w14:textId="77777777" w:rsidR="00EF6B7F" w:rsidRPr="00844D1B" w:rsidRDefault="00EF6B7F" w:rsidP="00B53D0C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844D1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IDH1 </w:t>
            </w:r>
          </w:p>
        </w:tc>
      </w:tr>
      <w:tr w:rsidR="00EF6B7F" w:rsidRPr="00844D1B" w14:paraId="3E320CC2" w14:textId="77777777" w:rsidTr="00B53D0C">
        <w:tc>
          <w:tcPr>
            <w:tcW w:w="1838" w:type="dxa"/>
            <w:vAlign w:val="center"/>
          </w:tcPr>
          <w:p w14:paraId="52E88B3A" w14:textId="77777777" w:rsidR="00EF6B7F" w:rsidRPr="00844D1B" w:rsidRDefault="00EF6B7F" w:rsidP="00B53D0C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844D1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IDH2 </w:t>
            </w:r>
          </w:p>
        </w:tc>
      </w:tr>
      <w:tr w:rsidR="00EF6B7F" w:rsidRPr="00844D1B" w14:paraId="6CBA11A8" w14:textId="77777777" w:rsidTr="00B53D0C">
        <w:tc>
          <w:tcPr>
            <w:tcW w:w="1838" w:type="dxa"/>
            <w:vAlign w:val="center"/>
          </w:tcPr>
          <w:p w14:paraId="21203C67" w14:textId="77777777" w:rsidR="00EF6B7F" w:rsidRPr="00844D1B" w:rsidRDefault="00EF6B7F" w:rsidP="00B53D0C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844D1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JAK2 </w:t>
            </w:r>
          </w:p>
        </w:tc>
      </w:tr>
      <w:tr w:rsidR="00EF6B7F" w:rsidRPr="00844D1B" w14:paraId="0EAB1D18" w14:textId="77777777" w:rsidTr="00B53D0C">
        <w:tc>
          <w:tcPr>
            <w:tcW w:w="1838" w:type="dxa"/>
            <w:vAlign w:val="center"/>
          </w:tcPr>
          <w:p w14:paraId="39445CDB" w14:textId="77777777" w:rsidR="00EF6B7F" w:rsidRPr="00844D1B" w:rsidRDefault="00EF6B7F" w:rsidP="00B53D0C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844D1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KRAS </w:t>
            </w:r>
          </w:p>
        </w:tc>
      </w:tr>
      <w:tr w:rsidR="00EF6B7F" w:rsidRPr="00844D1B" w14:paraId="5A71A9A6" w14:textId="77777777" w:rsidTr="00B53D0C">
        <w:tc>
          <w:tcPr>
            <w:tcW w:w="1838" w:type="dxa"/>
            <w:vAlign w:val="center"/>
          </w:tcPr>
          <w:p w14:paraId="5587EBE6" w14:textId="77777777" w:rsidR="00EF6B7F" w:rsidRPr="00844D1B" w:rsidRDefault="00EF6B7F" w:rsidP="00B53D0C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844D1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NRAS </w:t>
            </w:r>
          </w:p>
        </w:tc>
      </w:tr>
      <w:tr w:rsidR="00EF6B7F" w:rsidRPr="00844D1B" w14:paraId="17EC6305" w14:textId="77777777" w:rsidTr="00B53D0C">
        <w:tc>
          <w:tcPr>
            <w:tcW w:w="1838" w:type="dxa"/>
            <w:vAlign w:val="center"/>
          </w:tcPr>
          <w:p w14:paraId="55863000" w14:textId="77777777" w:rsidR="00EF6B7F" w:rsidRPr="00844D1B" w:rsidRDefault="00EF6B7F" w:rsidP="00B53D0C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844D1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RUNX1 </w:t>
            </w:r>
          </w:p>
        </w:tc>
      </w:tr>
      <w:tr w:rsidR="00EF6B7F" w:rsidRPr="00844D1B" w14:paraId="17B23CF3" w14:textId="77777777" w:rsidTr="00B53D0C">
        <w:tc>
          <w:tcPr>
            <w:tcW w:w="1838" w:type="dxa"/>
            <w:vAlign w:val="center"/>
          </w:tcPr>
          <w:p w14:paraId="629F6352" w14:textId="77777777" w:rsidR="00EF6B7F" w:rsidRPr="00844D1B" w:rsidRDefault="00EF6B7F" w:rsidP="00B53D0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844D1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SF3B1 </w:t>
            </w:r>
          </w:p>
        </w:tc>
      </w:tr>
      <w:tr w:rsidR="00EF6B7F" w:rsidRPr="00844D1B" w14:paraId="3B6CC435" w14:textId="77777777" w:rsidTr="00B53D0C">
        <w:tc>
          <w:tcPr>
            <w:tcW w:w="1838" w:type="dxa"/>
            <w:vAlign w:val="center"/>
          </w:tcPr>
          <w:p w14:paraId="2BD8E8EE" w14:textId="77777777" w:rsidR="00EF6B7F" w:rsidRPr="00844D1B" w:rsidRDefault="00EF6B7F" w:rsidP="00B53D0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844D1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SRSF2 </w:t>
            </w:r>
          </w:p>
        </w:tc>
      </w:tr>
      <w:tr w:rsidR="00EF6B7F" w:rsidRPr="00844D1B" w14:paraId="39D42224" w14:textId="77777777" w:rsidTr="00B53D0C">
        <w:tc>
          <w:tcPr>
            <w:tcW w:w="1838" w:type="dxa"/>
            <w:vAlign w:val="center"/>
          </w:tcPr>
          <w:p w14:paraId="56B0059C" w14:textId="77777777" w:rsidR="00EF6B7F" w:rsidRPr="00844D1B" w:rsidRDefault="00EF6B7F" w:rsidP="00B53D0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844D1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TET2 </w:t>
            </w:r>
          </w:p>
        </w:tc>
      </w:tr>
      <w:tr w:rsidR="00EF6B7F" w:rsidRPr="00844D1B" w14:paraId="069F38B7" w14:textId="77777777" w:rsidTr="00B53D0C">
        <w:tc>
          <w:tcPr>
            <w:tcW w:w="1838" w:type="dxa"/>
            <w:vAlign w:val="center"/>
          </w:tcPr>
          <w:p w14:paraId="1A2E8B35" w14:textId="77777777" w:rsidR="00EF6B7F" w:rsidRPr="00844D1B" w:rsidRDefault="00EF6B7F" w:rsidP="00B53D0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844D1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TP53 </w:t>
            </w:r>
          </w:p>
        </w:tc>
      </w:tr>
      <w:tr w:rsidR="00EF6B7F" w:rsidRPr="00844D1B" w14:paraId="72B17B15" w14:textId="77777777" w:rsidTr="00B53D0C">
        <w:tc>
          <w:tcPr>
            <w:tcW w:w="1838" w:type="dxa"/>
            <w:vAlign w:val="center"/>
          </w:tcPr>
          <w:p w14:paraId="254F6A65" w14:textId="77777777" w:rsidR="00EF6B7F" w:rsidRPr="00844D1B" w:rsidRDefault="00EF6B7F" w:rsidP="00B53D0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844D1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U2AF1 </w:t>
            </w:r>
          </w:p>
        </w:tc>
      </w:tr>
      <w:tr w:rsidR="00EF6B7F" w:rsidRPr="00844D1B" w14:paraId="2C6C46B0" w14:textId="77777777" w:rsidTr="00B53D0C">
        <w:tc>
          <w:tcPr>
            <w:tcW w:w="1838" w:type="dxa"/>
            <w:vAlign w:val="center"/>
          </w:tcPr>
          <w:p w14:paraId="1DCBBF08" w14:textId="77777777" w:rsidR="00EF6B7F" w:rsidRPr="00844D1B" w:rsidRDefault="00EF6B7F" w:rsidP="00B53D0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844D1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ZRSR2</w:t>
            </w:r>
          </w:p>
        </w:tc>
      </w:tr>
    </w:tbl>
    <w:p w14:paraId="50E08AEE" w14:textId="77777777" w:rsidR="00EF6B7F" w:rsidRDefault="00EF6B7F" w:rsidP="00EF6B7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13EA0C1" w14:textId="77777777" w:rsidR="00EF6B7F" w:rsidRDefault="00EF6B7F" w:rsidP="00EF6B7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AA9F336" w14:textId="77777777" w:rsidR="00EF6B7F" w:rsidRPr="00844D1B" w:rsidRDefault="00EF6B7F" w:rsidP="00EF6B7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E45C6D" w14:textId="77777777" w:rsidR="00EF6B7F" w:rsidRPr="00844D1B" w:rsidRDefault="00EF6B7F" w:rsidP="00EF6B7F">
      <w:pPr>
        <w:rPr>
          <w:rFonts w:ascii="Times New Roman" w:hAnsi="Times New Roman" w:cs="Times New Roman"/>
          <w:sz w:val="24"/>
          <w:szCs w:val="24"/>
        </w:rPr>
      </w:pPr>
    </w:p>
    <w:p w14:paraId="17BA741A" w14:textId="77777777" w:rsidR="00EF6B7F" w:rsidRPr="00844D1B" w:rsidRDefault="00EF6B7F" w:rsidP="00EF6B7F">
      <w:pPr>
        <w:keepNext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4D1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F9C200" wp14:editId="5C9A4674">
            <wp:extent cx="2006600" cy="1905000"/>
            <wp:effectExtent l="25400" t="0" r="0" b="0"/>
            <wp:docPr id="12" name="Bild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Bild 1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6600" cy="1905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704CD41" w14:textId="77777777" w:rsidR="00EF6B7F" w:rsidRPr="00844D1B" w:rsidRDefault="00EF6B7F" w:rsidP="00EF6B7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4D1B">
        <w:rPr>
          <w:rFonts w:ascii="Times New Roman" w:hAnsi="Times New Roman" w:cs="Times New Roman"/>
          <w:b/>
          <w:bCs/>
          <w:sz w:val="24"/>
          <w:szCs w:val="24"/>
        </w:rPr>
        <w:t>Supplementary Fig. 1</w:t>
      </w:r>
      <w:r w:rsidRPr="00844D1B">
        <w:rPr>
          <w:rFonts w:ascii="Times New Roman" w:hAnsi="Times New Roman" w:cs="Times New Roman"/>
          <w:sz w:val="24"/>
          <w:szCs w:val="24"/>
        </w:rPr>
        <w:t xml:space="preserve"> γH2AX-foci (red, Phospho-Histone H2A.X (Ser139) (20E3) Rabbit </w:t>
      </w:r>
      <w:proofErr w:type="spellStart"/>
      <w:r w:rsidRPr="00844D1B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Pr="00844D1B">
        <w:rPr>
          <w:rFonts w:ascii="Times New Roman" w:hAnsi="Times New Roman" w:cs="Times New Roman"/>
          <w:sz w:val="24"/>
          <w:szCs w:val="24"/>
        </w:rPr>
        <w:t>) indicating double-strand breaks in immunomagnetically enriched CD34+ peripheral blood cells (green, CD34+ FITC (8G12)) counterstained with DAPI (4',6-diamidino-2-phenylindole, blue)</w:t>
      </w:r>
    </w:p>
    <w:sectPr w:rsidR="00EF6B7F" w:rsidRPr="00844D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2286521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56F636BE" w14:textId="77777777" w:rsidR="006C6CD9" w:rsidRPr="00786323" w:rsidRDefault="00CD1AF5" w:rsidP="00587F35">
        <w:pPr>
          <w:pStyle w:val="Fuzeile"/>
          <w:jc w:val="center"/>
          <w:rPr>
            <w:rFonts w:ascii="Arial" w:hAnsi="Arial" w:cs="Arial"/>
            <w:sz w:val="20"/>
            <w:szCs w:val="20"/>
          </w:rPr>
        </w:pPr>
        <w:r w:rsidRPr="00786323">
          <w:rPr>
            <w:rFonts w:ascii="Arial" w:hAnsi="Arial" w:cs="Arial"/>
            <w:sz w:val="20"/>
            <w:szCs w:val="20"/>
          </w:rPr>
          <w:fldChar w:fldCharType="begin"/>
        </w:r>
        <w:r w:rsidRPr="00786323">
          <w:rPr>
            <w:rFonts w:ascii="Arial" w:hAnsi="Arial" w:cs="Arial"/>
            <w:sz w:val="20"/>
            <w:szCs w:val="20"/>
          </w:rPr>
          <w:instrText>PAGE   \* MERGEFORMAT</w:instrText>
        </w:r>
        <w:r w:rsidRPr="00786323">
          <w:rPr>
            <w:rFonts w:ascii="Arial" w:hAnsi="Arial" w:cs="Arial"/>
            <w:sz w:val="20"/>
            <w:szCs w:val="20"/>
          </w:rPr>
          <w:fldChar w:fldCharType="separate"/>
        </w:r>
        <w:r w:rsidRPr="00786323">
          <w:rPr>
            <w:rFonts w:ascii="Arial" w:hAnsi="Arial" w:cs="Arial"/>
            <w:noProof/>
            <w:sz w:val="20"/>
            <w:szCs w:val="20"/>
          </w:rPr>
          <w:t>20</w:t>
        </w:r>
        <w:r w:rsidRPr="00786323">
          <w:rPr>
            <w:rFonts w:ascii="Arial" w:hAnsi="Arial" w:cs="Arial"/>
            <w:sz w:val="20"/>
            <w:szCs w:val="20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6192645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36D011C0" w14:textId="77777777" w:rsidR="0055006F" w:rsidRPr="00786323" w:rsidRDefault="0055006F" w:rsidP="00587F35">
        <w:pPr>
          <w:pStyle w:val="Fuzeile"/>
          <w:jc w:val="center"/>
          <w:rPr>
            <w:rFonts w:ascii="Arial" w:hAnsi="Arial" w:cs="Arial"/>
            <w:sz w:val="20"/>
            <w:szCs w:val="20"/>
          </w:rPr>
        </w:pPr>
        <w:r w:rsidRPr="00786323">
          <w:rPr>
            <w:rFonts w:ascii="Arial" w:hAnsi="Arial" w:cs="Arial"/>
            <w:sz w:val="20"/>
            <w:szCs w:val="20"/>
          </w:rPr>
          <w:fldChar w:fldCharType="begin"/>
        </w:r>
        <w:r w:rsidRPr="00786323">
          <w:rPr>
            <w:rFonts w:ascii="Arial" w:hAnsi="Arial" w:cs="Arial"/>
            <w:sz w:val="20"/>
            <w:szCs w:val="20"/>
          </w:rPr>
          <w:instrText>PAGE   \* MERGEFORMAT</w:instrText>
        </w:r>
        <w:r w:rsidRPr="00786323">
          <w:rPr>
            <w:rFonts w:ascii="Arial" w:hAnsi="Arial" w:cs="Arial"/>
            <w:sz w:val="20"/>
            <w:szCs w:val="20"/>
          </w:rPr>
          <w:fldChar w:fldCharType="separate"/>
        </w:r>
        <w:r w:rsidRPr="00786323">
          <w:rPr>
            <w:rFonts w:ascii="Arial" w:hAnsi="Arial" w:cs="Arial"/>
            <w:noProof/>
            <w:sz w:val="20"/>
            <w:szCs w:val="20"/>
          </w:rPr>
          <w:t>20</w:t>
        </w:r>
        <w:r w:rsidRPr="00786323">
          <w:rPr>
            <w:rFonts w:ascii="Arial" w:hAnsi="Arial" w:cs="Arial"/>
            <w:sz w:val="20"/>
            <w:szCs w:val="20"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6B7F"/>
    <w:rsid w:val="000143BF"/>
    <w:rsid w:val="00080D6D"/>
    <w:rsid w:val="000A35C9"/>
    <w:rsid w:val="000C6CD3"/>
    <w:rsid w:val="000C744B"/>
    <w:rsid w:val="00112252"/>
    <w:rsid w:val="001C56CB"/>
    <w:rsid w:val="00211578"/>
    <w:rsid w:val="00290307"/>
    <w:rsid w:val="003344AB"/>
    <w:rsid w:val="004C55B9"/>
    <w:rsid w:val="0055006F"/>
    <w:rsid w:val="005A4826"/>
    <w:rsid w:val="006214CE"/>
    <w:rsid w:val="0063171B"/>
    <w:rsid w:val="006C0DB5"/>
    <w:rsid w:val="00764E00"/>
    <w:rsid w:val="00771868"/>
    <w:rsid w:val="00891579"/>
    <w:rsid w:val="008E70A1"/>
    <w:rsid w:val="009806D8"/>
    <w:rsid w:val="00A119E8"/>
    <w:rsid w:val="00A6580E"/>
    <w:rsid w:val="00A917C6"/>
    <w:rsid w:val="00B971F4"/>
    <w:rsid w:val="00BB4A81"/>
    <w:rsid w:val="00CD1AF5"/>
    <w:rsid w:val="00CE23D9"/>
    <w:rsid w:val="00EF6B7F"/>
    <w:rsid w:val="00F012C3"/>
    <w:rsid w:val="00F44F6A"/>
    <w:rsid w:val="00F85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C576D7"/>
  <w15:chartTrackingRefBased/>
  <w15:docId w15:val="{584F6A97-72E4-4317-8762-55B8F6B3D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F6B7F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F6B7F"/>
    <w:pPr>
      <w:spacing w:after="200" w:line="240" w:lineRule="auto"/>
    </w:pPr>
    <w:rPr>
      <w:rFonts w:ascii="Calibri" w:eastAsia="Calibri" w:hAnsi="Calibri" w:cs="Times New Roman"/>
      <w:b/>
      <w:bCs/>
      <w:color w:val="5B9BD5"/>
      <w:sz w:val="18"/>
      <w:szCs w:val="18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55006F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55006F"/>
    <w:rPr>
      <w:rFonts w:ascii="Calibri" w:eastAsia="Calibri" w:hAnsi="Calibri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23</Words>
  <Characters>4559</Characters>
  <Application>Microsoft Office Word</Application>
  <DocSecurity>0</DocSecurity>
  <Lines>37</Lines>
  <Paragraphs>10</Paragraphs>
  <ScaleCrop>false</ScaleCrop>
  <Company>HP Inc.</Company>
  <LinksUpToDate>false</LinksUpToDate>
  <CharactersWithSpaces>5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a Ayyappan</dc:creator>
  <cp:keywords/>
  <dc:description/>
  <cp:lastModifiedBy>Christina</cp:lastModifiedBy>
  <cp:revision>10</cp:revision>
  <cp:lastPrinted>2026-03-11T23:26:00Z</cp:lastPrinted>
  <dcterms:created xsi:type="dcterms:W3CDTF">2026-03-11T23:20:00Z</dcterms:created>
  <dcterms:modified xsi:type="dcterms:W3CDTF">2026-03-11T23:31:00Z</dcterms:modified>
</cp:coreProperties>
</file>